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6962E" w14:textId="77777777" w:rsidR="00541D9D" w:rsidRDefault="00541D9D" w:rsidP="00541D9D">
      <w:pPr>
        <w:rPr>
          <w:b/>
        </w:rPr>
      </w:pPr>
    </w:p>
    <w:p w14:paraId="389C54C1" w14:textId="77777777" w:rsidR="00541D9D" w:rsidRDefault="00541D9D" w:rsidP="00541D9D">
      <w:pPr>
        <w:rPr>
          <w:b/>
        </w:rPr>
      </w:pPr>
    </w:p>
    <w:p w14:paraId="606C351F" w14:textId="192A5A52" w:rsidR="00541D9D" w:rsidRDefault="0076411E" w:rsidP="7B86CE2F">
      <w:pPr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>t</w:t>
      </w:r>
      <w:r w:rsidR="009B4E5F" w:rsidRPr="7B86CE2F">
        <w:rPr>
          <w:b/>
          <w:bCs/>
        </w:rPr>
        <w:t xml:space="preserve">able </w:t>
      </w:r>
      <w:r w:rsidR="7B7FDDC3" w:rsidRPr="7B86CE2F">
        <w:rPr>
          <w:b/>
          <w:bCs/>
        </w:rPr>
        <w:t>3</w:t>
      </w:r>
      <w:r>
        <w:rPr>
          <w:b/>
          <w:bCs/>
        </w:rPr>
        <w:t xml:space="preserve">: </w:t>
      </w:r>
      <w:r w:rsidR="00541D9D" w:rsidRPr="7B86CE2F">
        <w:rPr>
          <w:b/>
          <w:bCs/>
        </w:rPr>
        <w:t xml:space="preserve">List of immunocytochemistry antibodies used in this study. </w:t>
      </w:r>
    </w:p>
    <w:p w14:paraId="323ECB44" w14:textId="77777777" w:rsidR="00541D9D" w:rsidRDefault="00541D9D" w:rsidP="00541D9D">
      <w:pPr>
        <w:rPr>
          <w:b/>
        </w:rPr>
      </w:pPr>
    </w:p>
    <w:p w14:paraId="2E08C3D9" w14:textId="77777777" w:rsidR="00541D9D" w:rsidRDefault="00541D9D" w:rsidP="00541D9D">
      <w:pPr>
        <w:rPr>
          <w:b/>
        </w:rPr>
      </w:pPr>
    </w:p>
    <w:tbl>
      <w:tblPr>
        <w:tblStyle w:val="TableGrid"/>
        <w:tblW w:w="8211" w:type="dxa"/>
        <w:tblLook w:val="04A0" w:firstRow="1" w:lastRow="0" w:firstColumn="1" w:lastColumn="0" w:noHBand="0" w:noVBand="1"/>
      </w:tblPr>
      <w:tblGrid>
        <w:gridCol w:w="1413"/>
        <w:gridCol w:w="1559"/>
        <w:gridCol w:w="2268"/>
        <w:gridCol w:w="2971"/>
      </w:tblGrid>
      <w:tr w:rsidR="00541D9D" w:rsidRPr="009F645B" w14:paraId="389EC1CD" w14:textId="77777777" w:rsidTr="00F61309">
        <w:trPr>
          <w:trHeight w:val="593"/>
        </w:trPr>
        <w:tc>
          <w:tcPr>
            <w:tcW w:w="1413" w:type="dxa"/>
          </w:tcPr>
          <w:p w14:paraId="214E3500" w14:textId="77777777" w:rsidR="00541D9D" w:rsidRPr="009F645B" w:rsidRDefault="00541D9D" w:rsidP="00F61309">
            <w:pPr>
              <w:rPr>
                <w:b/>
              </w:rPr>
            </w:pPr>
            <w:r>
              <w:rPr>
                <w:b/>
              </w:rPr>
              <w:t>Primary antibody</w:t>
            </w:r>
          </w:p>
        </w:tc>
        <w:tc>
          <w:tcPr>
            <w:tcW w:w="1559" w:type="dxa"/>
          </w:tcPr>
          <w:p w14:paraId="5053FA52" w14:textId="77777777" w:rsidR="00541D9D" w:rsidRDefault="00541D9D" w:rsidP="00F61309">
            <w:pPr>
              <w:rPr>
                <w:b/>
              </w:rPr>
            </w:pPr>
            <w:r>
              <w:rPr>
                <w:b/>
              </w:rPr>
              <w:t>Species, dilution</w:t>
            </w:r>
          </w:p>
        </w:tc>
        <w:tc>
          <w:tcPr>
            <w:tcW w:w="2268" w:type="dxa"/>
          </w:tcPr>
          <w:p w14:paraId="40B6F3E8" w14:textId="77777777" w:rsidR="00541D9D" w:rsidRDefault="00541D9D" w:rsidP="00F61309">
            <w:pPr>
              <w:rPr>
                <w:b/>
              </w:rPr>
            </w:pPr>
            <w:r>
              <w:rPr>
                <w:b/>
              </w:rPr>
              <w:t>Company</w:t>
            </w:r>
          </w:p>
        </w:tc>
        <w:tc>
          <w:tcPr>
            <w:tcW w:w="2971" w:type="dxa"/>
          </w:tcPr>
          <w:p w14:paraId="45B7D622" w14:textId="77777777" w:rsidR="00541D9D" w:rsidRPr="009F645B" w:rsidRDefault="00541D9D" w:rsidP="00F61309">
            <w:pPr>
              <w:rPr>
                <w:b/>
              </w:rPr>
            </w:pPr>
            <w:r>
              <w:rPr>
                <w:b/>
              </w:rPr>
              <w:t>Secondary antibody</w:t>
            </w:r>
          </w:p>
        </w:tc>
      </w:tr>
      <w:tr w:rsidR="00541D9D" w:rsidRPr="009F645B" w14:paraId="79D67987" w14:textId="77777777" w:rsidTr="00F61309">
        <w:trPr>
          <w:trHeight w:val="1156"/>
        </w:trPr>
        <w:tc>
          <w:tcPr>
            <w:tcW w:w="1413" w:type="dxa"/>
          </w:tcPr>
          <w:p w14:paraId="3D7D9B15" w14:textId="77777777" w:rsidR="00541D9D" w:rsidRPr="00BD21A4" w:rsidRDefault="00541D9D" w:rsidP="00F61309">
            <w:pPr>
              <w:tabs>
                <w:tab w:val="left" w:pos="1440"/>
              </w:tabs>
            </w:pPr>
            <w:r w:rsidRPr="00BD21A4">
              <w:t>MAP2</w:t>
            </w:r>
          </w:p>
        </w:tc>
        <w:tc>
          <w:tcPr>
            <w:tcW w:w="1559" w:type="dxa"/>
          </w:tcPr>
          <w:p w14:paraId="16B344A8" w14:textId="77777777" w:rsidR="00541D9D" w:rsidRPr="00BD21A4" w:rsidRDefault="00541D9D" w:rsidP="00F613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Theme="minorEastAsia" w:cs="Calibri Light"/>
                <w:lang w:val="en-US"/>
              </w:rPr>
            </w:pPr>
            <w:r w:rsidRPr="00BD21A4">
              <w:rPr>
                <w:rFonts w:eastAsiaTheme="minorEastAsia" w:cs="Calibri Light"/>
                <w:lang w:val="en-US"/>
              </w:rPr>
              <w:t>Chicken, 1:1000</w:t>
            </w:r>
          </w:p>
        </w:tc>
        <w:tc>
          <w:tcPr>
            <w:tcW w:w="2268" w:type="dxa"/>
          </w:tcPr>
          <w:p w14:paraId="765D9434" w14:textId="77777777" w:rsidR="00541D9D" w:rsidRPr="00BD21A4" w:rsidRDefault="00541D9D" w:rsidP="00F61309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BD21A4">
              <w:t>Abcam, ab5392</w:t>
            </w:r>
          </w:p>
        </w:tc>
        <w:tc>
          <w:tcPr>
            <w:tcW w:w="2971" w:type="dxa"/>
          </w:tcPr>
          <w:p w14:paraId="7F0B916A" w14:textId="77777777" w:rsidR="00541D9D" w:rsidRPr="00BD21A4" w:rsidRDefault="00541D9D" w:rsidP="00F61309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BD21A4">
              <w:t>Goat anti chicken AlexaFluor 647, Life Technologies, A-21449</w:t>
            </w:r>
          </w:p>
        </w:tc>
      </w:tr>
      <w:tr w:rsidR="00541D9D" w:rsidRPr="009F645B" w14:paraId="71EC73D6" w14:textId="77777777" w:rsidTr="00F61309">
        <w:trPr>
          <w:trHeight w:val="1171"/>
        </w:trPr>
        <w:tc>
          <w:tcPr>
            <w:tcW w:w="1413" w:type="dxa"/>
          </w:tcPr>
          <w:p w14:paraId="34013125" w14:textId="77777777" w:rsidR="00541D9D" w:rsidRPr="009F645B" w:rsidRDefault="00541D9D" w:rsidP="00F61309">
            <w:r>
              <w:t>CTIP2</w:t>
            </w:r>
          </w:p>
        </w:tc>
        <w:tc>
          <w:tcPr>
            <w:tcW w:w="1559" w:type="dxa"/>
          </w:tcPr>
          <w:p w14:paraId="2CC73115" w14:textId="77777777" w:rsidR="00541D9D" w:rsidRPr="009F645B" w:rsidRDefault="00541D9D" w:rsidP="00F613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Theme="minorEastAsia" w:cs="Calibri Light"/>
                <w:lang w:val="en-US"/>
              </w:rPr>
            </w:pPr>
            <w:r>
              <w:rPr>
                <w:rFonts w:eastAsiaTheme="minorEastAsia" w:cs="Calibri Light"/>
                <w:lang w:val="en-US"/>
              </w:rPr>
              <w:t>Rat, 1:500</w:t>
            </w:r>
          </w:p>
        </w:tc>
        <w:tc>
          <w:tcPr>
            <w:tcW w:w="2268" w:type="dxa"/>
          </w:tcPr>
          <w:p w14:paraId="70B2C7E5" w14:textId="77777777" w:rsidR="00541D9D" w:rsidRPr="009F645B" w:rsidRDefault="00541D9D" w:rsidP="00F6130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eastAsiaTheme="minorEastAsia" w:cs="Calibri Light"/>
                <w:lang w:val="en-US"/>
              </w:rPr>
            </w:pPr>
            <w:r>
              <w:rPr>
                <w:rFonts w:eastAsiaTheme="minorEastAsia" w:cs="Calibri Light"/>
                <w:lang w:val="en-US"/>
              </w:rPr>
              <w:t>Abcam, ab18465</w:t>
            </w:r>
          </w:p>
        </w:tc>
        <w:tc>
          <w:tcPr>
            <w:tcW w:w="2971" w:type="dxa"/>
          </w:tcPr>
          <w:p w14:paraId="15AB9128" w14:textId="77777777" w:rsidR="00541D9D" w:rsidRPr="009F645B" w:rsidRDefault="00541D9D" w:rsidP="00F61309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9F645B">
              <w:rPr>
                <w:rFonts w:eastAsiaTheme="minorEastAsia" w:cs="Calibri Light"/>
                <w:lang w:val="en-US"/>
              </w:rPr>
              <w:t xml:space="preserve"> </w:t>
            </w:r>
            <w:r>
              <w:rPr>
                <w:rFonts w:eastAsiaTheme="minorEastAsia" w:cs="Calibri Light"/>
                <w:lang w:val="en-US"/>
              </w:rPr>
              <w:t>Donkey anti rat AlexaFluor 488, Life Technologies, A21208</w:t>
            </w:r>
          </w:p>
        </w:tc>
      </w:tr>
    </w:tbl>
    <w:p w14:paraId="1724BD73" w14:textId="77777777" w:rsidR="00541D9D" w:rsidRPr="00AA1EBC" w:rsidRDefault="00541D9D" w:rsidP="00541D9D"/>
    <w:p w14:paraId="4F585909" w14:textId="77777777" w:rsidR="000E02B2" w:rsidRDefault="000E02B2"/>
    <w:sectPr w:rsidR="000E02B2" w:rsidSect="00E87B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D9D"/>
    <w:rsid w:val="000E02B2"/>
    <w:rsid w:val="003D3CA4"/>
    <w:rsid w:val="00541D9D"/>
    <w:rsid w:val="0076411E"/>
    <w:rsid w:val="009B4E5F"/>
    <w:rsid w:val="00A8795F"/>
    <w:rsid w:val="00E87BAD"/>
    <w:rsid w:val="00F96704"/>
    <w:rsid w:val="59D11AF1"/>
    <w:rsid w:val="7B7FDDC3"/>
    <w:rsid w:val="7B86C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F3917"/>
  <w15:chartTrackingRefBased/>
  <w15:docId w15:val="{22F8AD58-A1EE-5143-8F48-FC0A76038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D9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D9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vangeline</dc:creator>
  <cp:keywords/>
  <dc:description/>
  <cp:lastModifiedBy>Foster, Evangeline</cp:lastModifiedBy>
  <cp:revision>4</cp:revision>
  <dcterms:created xsi:type="dcterms:W3CDTF">2021-12-29T17:26:00Z</dcterms:created>
  <dcterms:modified xsi:type="dcterms:W3CDTF">2022-04-28T18:28:00Z</dcterms:modified>
</cp:coreProperties>
</file>